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615D08" w14:textId="4EF7417A" w:rsidR="002A4193" w:rsidRPr="002A4193" w:rsidRDefault="002A4193" w:rsidP="00D06A97">
      <w:pPr>
        <w:rPr>
          <w:rFonts w:ascii="Times New Roman" w:hAnsi="Times New Roman" w:cs="Times New Roman"/>
        </w:rPr>
      </w:pPr>
      <w:r w:rsidRPr="002A4193">
        <w:rPr>
          <w:rFonts w:ascii="Times New Roman" w:hAnsi="Times New Roman" w:cs="Times New Roman"/>
        </w:rPr>
        <w:t xml:space="preserve">Supplementary Table </w:t>
      </w:r>
      <w:r w:rsidR="00AC4974">
        <w:rPr>
          <w:rFonts w:ascii="Times New Roman" w:hAnsi="Times New Roman" w:cs="Times New Roman"/>
        </w:rPr>
        <w:t>1</w:t>
      </w:r>
      <w:r w:rsidRPr="002A4193">
        <w:rPr>
          <w:rFonts w:ascii="Times New Roman" w:hAnsi="Times New Roman" w:cs="Times New Roman"/>
        </w:rPr>
        <w:t>. Top 20 degree of genes in PPI network.</w:t>
      </w:r>
    </w:p>
    <w:tbl>
      <w:tblPr>
        <w:tblW w:w="340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884"/>
        <w:gridCol w:w="960"/>
      </w:tblGrid>
      <w:tr w:rsidR="002A4193" w:rsidRPr="002A4193" w14:paraId="23D72826" w14:textId="77777777" w:rsidTr="00D87E2A">
        <w:trPr>
          <w:trHeight w:val="25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E1AB" w14:textId="77777777" w:rsidR="002A4193" w:rsidRPr="002A4193" w:rsidRDefault="002A4193" w:rsidP="00D06A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32C4" w14:textId="77777777" w:rsidR="002A4193" w:rsidRPr="002A4193" w:rsidRDefault="002A4193" w:rsidP="00D06A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iotyp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5448" w14:textId="77777777" w:rsidR="002A4193" w:rsidRPr="002A4193" w:rsidRDefault="002A4193" w:rsidP="00D06A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gree</w:t>
            </w:r>
          </w:p>
        </w:tc>
      </w:tr>
      <w:tr w:rsidR="002A4193" w:rsidRPr="002A4193" w14:paraId="68B53D9E" w14:textId="77777777" w:rsidTr="00D87E2A">
        <w:trPr>
          <w:trHeight w:val="25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BF30E" w14:textId="77777777" w:rsidR="002A4193" w:rsidRPr="002A4193" w:rsidRDefault="002A4193" w:rsidP="00D06A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LR8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0AE0" w14:textId="77777777" w:rsidR="002A4193" w:rsidRPr="002A4193" w:rsidRDefault="002A4193" w:rsidP="00D06A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RN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DBFD" w14:textId="77777777" w:rsidR="002A4193" w:rsidRPr="002A4193" w:rsidRDefault="002A4193" w:rsidP="00D06A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</w:tr>
      <w:tr w:rsidR="002A4193" w:rsidRPr="002A4193" w14:paraId="7E99C1A4" w14:textId="77777777" w:rsidTr="00D87E2A">
        <w:trPr>
          <w:trHeight w:val="25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09D166" w14:textId="77777777" w:rsidR="002A4193" w:rsidRPr="002A4193" w:rsidRDefault="002A4193" w:rsidP="00D06A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CAM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6FB2DC91" w14:textId="77777777" w:rsidR="002A4193" w:rsidRPr="002A4193" w:rsidRDefault="002A4193" w:rsidP="00D06A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R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C48E74" w14:textId="77777777" w:rsidR="002A4193" w:rsidRPr="002A4193" w:rsidRDefault="002A4193" w:rsidP="00D06A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</w:tr>
      <w:tr w:rsidR="002A4193" w:rsidRPr="002A4193" w14:paraId="7F50331E" w14:textId="77777777" w:rsidTr="00D87E2A">
        <w:trPr>
          <w:trHeight w:val="25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A6B80C" w14:textId="77777777" w:rsidR="002A4193" w:rsidRPr="002A4193" w:rsidRDefault="002A4193" w:rsidP="00D06A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LR6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75EF8DC8" w14:textId="77777777" w:rsidR="002A4193" w:rsidRPr="002A4193" w:rsidRDefault="002A4193" w:rsidP="00D06A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R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1F2161" w14:textId="77777777" w:rsidR="002A4193" w:rsidRPr="002A4193" w:rsidRDefault="002A4193" w:rsidP="00D06A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</w:tr>
      <w:tr w:rsidR="002A4193" w:rsidRPr="002A4193" w14:paraId="77D96BF3" w14:textId="77777777" w:rsidTr="00D87E2A">
        <w:trPr>
          <w:trHeight w:val="25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2C5FE89" w14:textId="77777777" w:rsidR="002A4193" w:rsidRPr="002A4193" w:rsidRDefault="002A4193" w:rsidP="00D06A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10RA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40C2A942" w14:textId="77777777" w:rsidR="002A4193" w:rsidRPr="002A4193" w:rsidRDefault="002A4193" w:rsidP="00D06A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R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E41A81" w14:textId="77777777" w:rsidR="002A4193" w:rsidRPr="002A4193" w:rsidRDefault="002A4193" w:rsidP="00D06A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</w:tr>
      <w:tr w:rsidR="002A4193" w:rsidRPr="002A4193" w14:paraId="7B685D87" w14:textId="77777777" w:rsidTr="00D87E2A">
        <w:trPr>
          <w:trHeight w:val="25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0F461B" w14:textId="77777777" w:rsidR="002A4193" w:rsidRPr="002A4193" w:rsidRDefault="002A4193" w:rsidP="00D06A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LC11A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44016B53" w14:textId="77777777" w:rsidR="002A4193" w:rsidRPr="002A4193" w:rsidRDefault="002A4193" w:rsidP="00D06A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R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7F3030" w14:textId="77777777" w:rsidR="002A4193" w:rsidRPr="002A4193" w:rsidRDefault="002A4193" w:rsidP="00D06A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2A4193" w:rsidRPr="002A4193" w14:paraId="4575D0EF" w14:textId="77777777" w:rsidTr="00D87E2A">
        <w:trPr>
          <w:trHeight w:val="25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D8F7CE" w14:textId="77777777" w:rsidR="002A4193" w:rsidRPr="002A4193" w:rsidRDefault="002A4193" w:rsidP="00D06A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83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37A78C1A" w14:textId="77777777" w:rsidR="002A4193" w:rsidRPr="002A4193" w:rsidRDefault="002A4193" w:rsidP="00D06A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R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B69B6F" w14:textId="77777777" w:rsidR="002A4193" w:rsidRPr="002A4193" w:rsidRDefault="002A4193" w:rsidP="00D06A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2A4193" w:rsidRPr="002A4193" w14:paraId="22DDD967" w14:textId="77777777" w:rsidTr="00D87E2A">
        <w:trPr>
          <w:trHeight w:val="25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DD31F8" w14:textId="77777777" w:rsidR="002A4193" w:rsidRPr="002A4193" w:rsidRDefault="002A4193" w:rsidP="00D06A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300LB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67D2EC6E" w14:textId="77777777" w:rsidR="002A4193" w:rsidRPr="002A4193" w:rsidRDefault="002A4193" w:rsidP="00D06A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R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C52309" w14:textId="77777777" w:rsidR="002A4193" w:rsidRPr="002A4193" w:rsidRDefault="002A4193" w:rsidP="00D06A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2A4193" w:rsidRPr="002A4193" w14:paraId="0C161846" w14:textId="77777777" w:rsidTr="00D87E2A">
        <w:trPr>
          <w:trHeight w:val="25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EA02AF" w14:textId="77777777" w:rsidR="002A4193" w:rsidRPr="002A4193" w:rsidRDefault="002A4193" w:rsidP="00D06A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NFAIP3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3375CB3E" w14:textId="77777777" w:rsidR="002A4193" w:rsidRPr="002A4193" w:rsidRDefault="002A4193" w:rsidP="00D06A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R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02D0EE" w14:textId="77777777" w:rsidR="002A4193" w:rsidRPr="002A4193" w:rsidRDefault="002A4193" w:rsidP="00D06A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2A4193" w:rsidRPr="002A4193" w14:paraId="27F2731F" w14:textId="77777777" w:rsidTr="00D87E2A">
        <w:trPr>
          <w:trHeight w:val="25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ADF8CA" w14:textId="77777777" w:rsidR="002A4193" w:rsidRPr="002A4193" w:rsidRDefault="002A4193" w:rsidP="00D06A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F1R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B2E428A" w14:textId="77777777" w:rsidR="002A4193" w:rsidRPr="002A4193" w:rsidRDefault="002A4193" w:rsidP="00D06A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R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BB63D9" w14:textId="77777777" w:rsidR="002A4193" w:rsidRPr="002A4193" w:rsidRDefault="002A4193" w:rsidP="00D06A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2A4193" w:rsidRPr="002A4193" w14:paraId="160F1423" w14:textId="77777777" w:rsidTr="00D87E2A">
        <w:trPr>
          <w:trHeight w:val="25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372655" w14:textId="77777777" w:rsidR="002A4193" w:rsidRPr="002A4193" w:rsidRDefault="002A4193" w:rsidP="00D06A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PCAT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DC65BF4" w14:textId="77777777" w:rsidR="002A4193" w:rsidRPr="002A4193" w:rsidRDefault="002A4193" w:rsidP="00D06A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R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C267A6" w14:textId="77777777" w:rsidR="002A4193" w:rsidRPr="002A4193" w:rsidRDefault="002A4193" w:rsidP="00D06A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2A4193" w:rsidRPr="002A4193" w14:paraId="09248C39" w14:textId="77777777" w:rsidTr="00D87E2A">
        <w:trPr>
          <w:trHeight w:val="25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844B78" w14:textId="77777777" w:rsidR="002A4193" w:rsidRPr="002A4193" w:rsidRDefault="002A4193" w:rsidP="00D06A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D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7D5022BE" w14:textId="77777777" w:rsidR="002A4193" w:rsidRPr="002A4193" w:rsidRDefault="002A4193" w:rsidP="00D06A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R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51BF4C" w14:textId="77777777" w:rsidR="002A4193" w:rsidRPr="002A4193" w:rsidRDefault="002A4193" w:rsidP="00D06A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2A4193" w:rsidRPr="002A4193" w14:paraId="66066BF4" w14:textId="77777777" w:rsidTr="00D87E2A">
        <w:trPr>
          <w:trHeight w:val="25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24105E" w14:textId="77777777" w:rsidR="002A4193" w:rsidRPr="002A4193" w:rsidRDefault="002A4193" w:rsidP="00D06A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IN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3494BFB0" w14:textId="77777777" w:rsidR="002A4193" w:rsidRPr="002A4193" w:rsidRDefault="002A4193" w:rsidP="00D06A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R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8A9F19" w14:textId="77777777" w:rsidR="002A4193" w:rsidRPr="002A4193" w:rsidRDefault="002A4193" w:rsidP="00D06A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2A4193" w:rsidRPr="002A4193" w14:paraId="18755757" w14:textId="77777777" w:rsidTr="00D87E2A">
        <w:trPr>
          <w:trHeight w:val="25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F6862BC" w14:textId="77777777" w:rsidR="002A4193" w:rsidRPr="002A4193" w:rsidRDefault="002A4193" w:rsidP="00D06A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4R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2A079C7" w14:textId="77777777" w:rsidR="002A4193" w:rsidRPr="002A4193" w:rsidRDefault="002A4193" w:rsidP="00D06A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R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6C729A" w14:textId="77777777" w:rsidR="002A4193" w:rsidRPr="002A4193" w:rsidRDefault="002A4193" w:rsidP="00D06A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2A4193" w:rsidRPr="002A4193" w14:paraId="50D1FAD5" w14:textId="77777777" w:rsidTr="00D87E2A">
        <w:trPr>
          <w:trHeight w:val="25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A46378" w14:textId="77777777" w:rsidR="002A4193" w:rsidRPr="002A4193" w:rsidRDefault="002A4193" w:rsidP="00D06A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FAM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588DBA6" w14:textId="77777777" w:rsidR="002A4193" w:rsidRPr="002A4193" w:rsidRDefault="002A4193" w:rsidP="00D06A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R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5F15BE" w14:textId="77777777" w:rsidR="002A4193" w:rsidRPr="002A4193" w:rsidRDefault="002A4193" w:rsidP="00D06A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2A4193" w:rsidRPr="002A4193" w14:paraId="1F688E71" w14:textId="77777777" w:rsidTr="00D87E2A">
        <w:trPr>
          <w:trHeight w:val="25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908AEF" w14:textId="77777777" w:rsidR="002A4193" w:rsidRPr="002A4193" w:rsidRDefault="002A4193" w:rsidP="00D06A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RX7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E2EA63A" w14:textId="77777777" w:rsidR="002A4193" w:rsidRPr="002A4193" w:rsidRDefault="002A4193" w:rsidP="00D06A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R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ABC9C5" w14:textId="77777777" w:rsidR="002A4193" w:rsidRPr="002A4193" w:rsidRDefault="002A4193" w:rsidP="00D06A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2A4193" w:rsidRPr="002A4193" w14:paraId="4C6C159C" w14:textId="77777777" w:rsidTr="00D87E2A">
        <w:trPr>
          <w:trHeight w:val="25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92D52E8" w14:textId="77777777" w:rsidR="002A4193" w:rsidRPr="002A4193" w:rsidRDefault="002A4193" w:rsidP="00D06A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AFR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AD23732" w14:textId="77777777" w:rsidR="002A4193" w:rsidRPr="002A4193" w:rsidRDefault="002A4193" w:rsidP="00D06A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R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9C3362" w14:textId="77777777" w:rsidR="002A4193" w:rsidRPr="002A4193" w:rsidRDefault="002A4193" w:rsidP="00D06A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2A4193" w:rsidRPr="002A4193" w14:paraId="27253E6A" w14:textId="77777777" w:rsidTr="00D87E2A">
        <w:trPr>
          <w:trHeight w:val="25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985E7CC" w14:textId="77777777" w:rsidR="002A4193" w:rsidRPr="002A4193" w:rsidRDefault="002A4193" w:rsidP="00D06A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LF3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11A6D0D" w14:textId="77777777" w:rsidR="002A4193" w:rsidRPr="002A4193" w:rsidRDefault="002A4193" w:rsidP="00D06A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R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D673CB" w14:textId="77777777" w:rsidR="002A4193" w:rsidRPr="002A4193" w:rsidRDefault="002A4193" w:rsidP="00D06A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2A4193" w:rsidRPr="002A4193" w14:paraId="2333638B" w14:textId="77777777" w:rsidTr="00D87E2A">
        <w:trPr>
          <w:trHeight w:val="25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D83229" w14:textId="77777777" w:rsidR="002A4193" w:rsidRPr="002A4193" w:rsidRDefault="002A4193" w:rsidP="00D06A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B3D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33093DF0" w14:textId="77777777" w:rsidR="002A4193" w:rsidRPr="002A4193" w:rsidRDefault="002A4193" w:rsidP="00D06A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R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9A0160" w14:textId="77777777" w:rsidR="002A4193" w:rsidRPr="002A4193" w:rsidRDefault="002A4193" w:rsidP="00D06A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2A4193" w:rsidRPr="002A4193" w14:paraId="226D2E52" w14:textId="77777777" w:rsidTr="00D87E2A">
        <w:trPr>
          <w:trHeight w:val="25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7E90A9" w14:textId="77777777" w:rsidR="002A4193" w:rsidRPr="002A4193" w:rsidRDefault="002A4193" w:rsidP="00D06A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O6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6380499B" w14:textId="77777777" w:rsidR="002A4193" w:rsidRPr="002A4193" w:rsidRDefault="002A4193" w:rsidP="00D06A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R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94B193" w14:textId="77777777" w:rsidR="002A4193" w:rsidRPr="002A4193" w:rsidRDefault="002A4193" w:rsidP="00D06A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2A4193" w:rsidRPr="002A4193" w14:paraId="6672D8AF" w14:textId="77777777" w:rsidTr="00D87E2A">
        <w:trPr>
          <w:trHeight w:val="25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196B211" w14:textId="77777777" w:rsidR="002A4193" w:rsidRPr="002A4193" w:rsidRDefault="002A4193" w:rsidP="00D06A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S7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D3A0B72" w14:textId="77777777" w:rsidR="002A4193" w:rsidRPr="002A4193" w:rsidRDefault="002A4193" w:rsidP="00D06A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R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D5E303" w14:textId="77777777" w:rsidR="002A4193" w:rsidRPr="002A4193" w:rsidRDefault="002A4193" w:rsidP="00D06A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19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</w:tbl>
    <w:p w14:paraId="0E54CF27" w14:textId="06C0BEB8" w:rsidR="00802E7A" w:rsidRPr="002A4193" w:rsidRDefault="006D58A5" w:rsidP="00D06A97">
      <w:pPr>
        <w:rPr>
          <w:rFonts w:ascii="Times New Roman" w:hAnsi="Times New Roman" w:cs="Times New Roman"/>
        </w:rPr>
      </w:pPr>
    </w:p>
    <w:sectPr w:rsidR="00802E7A" w:rsidRPr="002A41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623F8C" w14:textId="77777777" w:rsidR="006D58A5" w:rsidRDefault="006D58A5" w:rsidP="002A4193">
      <w:r>
        <w:separator/>
      </w:r>
    </w:p>
  </w:endnote>
  <w:endnote w:type="continuationSeparator" w:id="0">
    <w:p w14:paraId="6C8A5FF5" w14:textId="77777777" w:rsidR="006D58A5" w:rsidRDefault="006D58A5" w:rsidP="002A41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B9F3A8" w14:textId="77777777" w:rsidR="006D58A5" w:rsidRDefault="006D58A5" w:rsidP="002A4193">
      <w:r>
        <w:separator/>
      </w:r>
    </w:p>
  </w:footnote>
  <w:footnote w:type="continuationSeparator" w:id="0">
    <w:p w14:paraId="24A78EF6" w14:textId="77777777" w:rsidR="006D58A5" w:rsidRDefault="006D58A5" w:rsidP="002A41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00A"/>
    <w:rsid w:val="00240963"/>
    <w:rsid w:val="002A4193"/>
    <w:rsid w:val="0068151D"/>
    <w:rsid w:val="006D58A5"/>
    <w:rsid w:val="009A000A"/>
    <w:rsid w:val="009D2A63"/>
    <w:rsid w:val="00A722CA"/>
    <w:rsid w:val="00AC4974"/>
    <w:rsid w:val="00D06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CBE8B7"/>
  <w15:chartTrackingRefBased/>
  <w15:docId w15:val="{40B6A4CA-EA23-4451-9D63-294D90D5A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41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41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41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41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959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树娟</dc:creator>
  <cp:keywords/>
  <dc:description/>
  <cp:lastModifiedBy>王 树娟</cp:lastModifiedBy>
  <cp:revision>4</cp:revision>
  <dcterms:created xsi:type="dcterms:W3CDTF">2020-04-09T10:32:00Z</dcterms:created>
  <dcterms:modified xsi:type="dcterms:W3CDTF">2020-05-11T08:11:00Z</dcterms:modified>
</cp:coreProperties>
</file>